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7580" w:type="dxa"/>
        <w:tblLook w:val="04A0" w:firstRow="1" w:lastRow="0" w:firstColumn="1" w:lastColumn="0" w:noHBand="0" w:noVBand="1"/>
      </w:tblPr>
      <w:tblGrid>
        <w:gridCol w:w="7100"/>
        <w:gridCol w:w="1280"/>
        <w:gridCol w:w="7920"/>
        <w:gridCol w:w="1280"/>
      </w:tblGrid>
      <w:tr w:rsidR="00D9585B" w:rsidRPr="00D9585B" w14:paraId="3A503292" w14:textId="77777777" w:rsidTr="00D9585B">
        <w:trPr>
          <w:trHeight w:val="340"/>
        </w:trPr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1C18" w14:textId="77777777" w:rsidR="00D9585B" w:rsidRPr="00D9585B" w:rsidRDefault="00D9585B" w:rsidP="00D9585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9585B">
              <w:rPr>
                <w:rFonts w:ascii="Calibri" w:eastAsia="Times New Roman" w:hAnsi="Calibri" w:cs="Calibri"/>
                <w:b/>
                <w:bCs/>
                <w:color w:val="000000"/>
              </w:rPr>
              <w:t>Table S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ABE67" w14:textId="77777777" w:rsidR="00D9585B" w:rsidRPr="00D9585B" w:rsidRDefault="00D9585B" w:rsidP="00D9585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4EA8" w14:textId="77777777" w:rsidR="00D9585B" w:rsidRPr="00D9585B" w:rsidRDefault="00D9585B" w:rsidP="00D958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69AE" w14:textId="77777777" w:rsidR="00D9585B" w:rsidRPr="00D9585B" w:rsidRDefault="00D9585B" w:rsidP="00D958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585B" w:rsidRPr="00D9585B" w14:paraId="75F1A46F" w14:textId="77777777" w:rsidTr="00D9585B">
        <w:trPr>
          <w:trHeight w:val="700"/>
        </w:trPr>
        <w:tc>
          <w:tcPr>
            <w:tcW w:w="7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0D645" w14:textId="77777777" w:rsidR="00D9585B" w:rsidRPr="00D9585B" w:rsidRDefault="00D9585B" w:rsidP="00D958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958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on-WC Ori Genomes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8D6A0" w14:textId="77777777" w:rsidR="00D9585B" w:rsidRPr="00D9585B" w:rsidRDefault="00D9585B" w:rsidP="00D958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958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utative Ori</w:t>
            </w:r>
          </w:p>
        </w:tc>
        <w:tc>
          <w:tcPr>
            <w:tcW w:w="7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EB5DB" w14:textId="77777777" w:rsidR="00D9585B" w:rsidRPr="00D9585B" w:rsidRDefault="00D9585B" w:rsidP="00D958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958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C Ori Genomes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36475" w14:textId="77777777" w:rsidR="00D9585B" w:rsidRPr="00D9585B" w:rsidRDefault="00D9585B" w:rsidP="00D958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958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utative Ori</w:t>
            </w:r>
          </w:p>
        </w:tc>
      </w:tr>
      <w:tr w:rsidR="00D9585B" w:rsidRPr="00D9585B" w14:paraId="43AE3E09" w14:textId="77777777" w:rsidTr="00D9585B">
        <w:trPr>
          <w:trHeight w:val="620"/>
        </w:trPr>
        <w:tc>
          <w:tcPr>
            <w:tcW w:w="7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E1E8C" w14:textId="77777777" w:rsidR="00D9585B" w:rsidRPr="00D9585B" w:rsidRDefault="00D9585B" w:rsidP="00D9585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W700156.1 |</w:t>
            </w:r>
            <w:proofErr w:type="spellStart"/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gitaria</w:t>
            </w:r>
            <w:proofErr w:type="spellEnd"/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treak virus isolate ISV 2001 clone 26, complete genom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6D42D" w14:textId="77777777" w:rsidR="00D9585B" w:rsidRPr="00D9585B" w:rsidRDefault="00D9585B" w:rsidP="00D9585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A</w:t>
            </w:r>
            <w:r w:rsidRPr="00D958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A</w:t>
            </w: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T</w:t>
            </w:r>
            <w:r w:rsidRPr="00D958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A</w:t>
            </w: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68ABA" w14:textId="77777777" w:rsidR="00D9585B" w:rsidRPr="00D9585B" w:rsidRDefault="00D9585B" w:rsidP="00D9585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W700085.1 |</w:t>
            </w:r>
            <w:proofErr w:type="spellStart"/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gitaria</w:t>
            </w:r>
            <w:proofErr w:type="spellEnd"/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treak virus isolate ISV 1990, complete genom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4ED3F" w14:textId="77777777" w:rsidR="00D9585B" w:rsidRPr="00D9585B" w:rsidRDefault="00D9585B" w:rsidP="00D9585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A</w:t>
            </w:r>
            <w:r w:rsidRPr="00D958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T</w:t>
            </w: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T</w:t>
            </w:r>
            <w:r w:rsidRPr="00D958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A</w:t>
            </w: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</w:tr>
      <w:tr w:rsidR="00D9585B" w:rsidRPr="00D9585B" w14:paraId="58896A42" w14:textId="77777777" w:rsidTr="00D9585B">
        <w:trPr>
          <w:trHeight w:val="600"/>
        </w:trPr>
        <w:tc>
          <w:tcPr>
            <w:tcW w:w="7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EC94C" w14:textId="77777777" w:rsidR="00D9585B" w:rsidRPr="00D9585B" w:rsidRDefault="00D9585B" w:rsidP="00D9585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33467.1 |Turnip curly top virus isolate TCTV_IR_CZ1_2013, complete genom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D1CEA" w14:textId="77777777" w:rsidR="00D9585B" w:rsidRPr="00D9585B" w:rsidRDefault="00D9585B" w:rsidP="00D9585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A</w:t>
            </w:r>
            <w:r w:rsidRPr="00D958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T</w:t>
            </w: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T</w:t>
            </w:r>
            <w:r w:rsidRPr="00D958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C</w:t>
            </w: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AE83E" w14:textId="77777777" w:rsidR="00D9585B" w:rsidRPr="00D9585B" w:rsidRDefault="00D9585B" w:rsidP="00D9585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F536416.1 |Turnip curly top virus isolate </w:t>
            </w:r>
            <w:proofErr w:type="gramStart"/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:Lap</w:t>
            </w:r>
            <w:proofErr w:type="gramEnd"/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L2-7:Jim:13, complete genom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C64F2" w14:textId="77777777" w:rsidR="00D9585B" w:rsidRPr="00D9585B" w:rsidRDefault="00D9585B" w:rsidP="00D9585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A</w:t>
            </w:r>
            <w:r w:rsidRPr="00D958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T</w:t>
            </w: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T</w:t>
            </w:r>
            <w:r w:rsidRPr="00D958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A</w:t>
            </w: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</w:tr>
      <w:tr w:rsidR="00D9585B" w:rsidRPr="00D9585B" w14:paraId="4E5FDE1C" w14:textId="77777777" w:rsidTr="00D9585B">
        <w:trPr>
          <w:trHeight w:val="920"/>
        </w:trPr>
        <w:tc>
          <w:tcPr>
            <w:tcW w:w="7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E57B8" w14:textId="77777777" w:rsidR="00D9585B" w:rsidRPr="00D9585B" w:rsidRDefault="00D9585B" w:rsidP="00D9585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P641674.1 |Tomato leaf curl New Delhi virus segment DNA B, complete sequenc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7FD57" w14:textId="77777777" w:rsidR="00D9585B" w:rsidRPr="00D9585B" w:rsidRDefault="00D9585B" w:rsidP="00D9585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A</w:t>
            </w:r>
            <w:r w:rsidRPr="00D958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C</w:t>
            </w: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T</w:t>
            </w:r>
            <w:r w:rsidRPr="00D958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A</w:t>
            </w: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EE817" w14:textId="77777777" w:rsidR="00D9585B" w:rsidRPr="00D9585B" w:rsidRDefault="00D9585B" w:rsidP="00D9585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715488.1 |Tomato yellow leaf curl virus isolate ES-Mlg-TY16-Tom-2017, complete genom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AB35D" w14:textId="77777777" w:rsidR="00D9585B" w:rsidRPr="00D9585B" w:rsidRDefault="00D9585B" w:rsidP="00D9585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A</w:t>
            </w:r>
            <w:r w:rsidRPr="00D958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T</w:t>
            </w: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T</w:t>
            </w:r>
            <w:r w:rsidRPr="00D958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A</w:t>
            </w: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</w:tr>
      <w:tr w:rsidR="00D9585B" w:rsidRPr="00D9585B" w14:paraId="1DECA45E" w14:textId="77777777" w:rsidTr="00D9585B">
        <w:trPr>
          <w:trHeight w:val="920"/>
        </w:trPr>
        <w:tc>
          <w:tcPr>
            <w:tcW w:w="7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8C485" w14:textId="77777777" w:rsidR="00D9585B" w:rsidRPr="00D9585B" w:rsidRDefault="00D9585B" w:rsidP="00D9585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595218.1 |Squash leaf curl virus isolate PA1-J245, complete genom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7EED1" w14:textId="77777777" w:rsidR="00D9585B" w:rsidRPr="00D9585B" w:rsidRDefault="00D9585B" w:rsidP="00D9585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A</w:t>
            </w:r>
            <w:r w:rsidRPr="00D958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T</w:t>
            </w: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T</w:t>
            </w:r>
            <w:r w:rsidRPr="00D958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C</w:t>
            </w: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1B338" w14:textId="77777777" w:rsidR="00D9585B" w:rsidRPr="00D9585B" w:rsidRDefault="00D9585B" w:rsidP="00D9585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595239.1 |Squash leaf curl virus isolate PA3-T7, complete genom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56FBE" w14:textId="77777777" w:rsidR="00D9585B" w:rsidRPr="00D9585B" w:rsidRDefault="00D9585B" w:rsidP="00D9585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A</w:t>
            </w:r>
            <w:r w:rsidRPr="00D958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T</w:t>
            </w: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T</w:t>
            </w:r>
            <w:r w:rsidRPr="00D958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A</w:t>
            </w: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</w:tr>
      <w:tr w:rsidR="00D9585B" w:rsidRPr="00D9585B" w14:paraId="0C78947A" w14:textId="77777777" w:rsidTr="00D9585B">
        <w:trPr>
          <w:trHeight w:val="580"/>
        </w:trPr>
        <w:tc>
          <w:tcPr>
            <w:tcW w:w="7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A638C" w14:textId="77777777" w:rsidR="00D9585B" w:rsidRPr="00D9585B" w:rsidRDefault="00D9585B" w:rsidP="00D9585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JX915744.1 |Jatropha </w:t>
            </w:r>
            <w:proofErr w:type="spellStart"/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rcas</w:t>
            </w:r>
            <w:proofErr w:type="spellEnd"/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osaic virus isolate SG segment DNA-B, complete sequenc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9AA94" w14:textId="77777777" w:rsidR="00D9585B" w:rsidRPr="00D9585B" w:rsidRDefault="00D9585B" w:rsidP="00D9585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A</w:t>
            </w:r>
            <w:r w:rsidRPr="00D958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T</w:t>
            </w: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T</w:t>
            </w:r>
            <w:r w:rsidRPr="00D958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C</w:t>
            </w: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1DCDD" w14:textId="77777777" w:rsidR="00D9585B" w:rsidRPr="00D9585B" w:rsidRDefault="00D9585B" w:rsidP="00D9585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998097.1 |Jatropha mosaic virus isolate Fl-USA segment DNA-A, complete sequenc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2CFBF" w14:textId="77777777" w:rsidR="00D9585B" w:rsidRPr="00D9585B" w:rsidRDefault="00D9585B" w:rsidP="00D9585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A</w:t>
            </w:r>
            <w:r w:rsidRPr="00D958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T</w:t>
            </w: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T</w:t>
            </w:r>
            <w:r w:rsidRPr="00D958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A</w:t>
            </w: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</w:tr>
      <w:tr w:rsidR="00D9585B" w:rsidRPr="00D9585B" w14:paraId="2A592582" w14:textId="77777777" w:rsidTr="00D9585B">
        <w:trPr>
          <w:trHeight w:val="580"/>
        </w:trPr>
        <w:tc>
          <w:tcPr>
            <w:tcW w:w="7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4C7BE" w14:textId="77777777" w:rsidR="00D9585B" w:rsidRPr="00D9585B" w:rsidRDefault="00D9585B" w:rsidP="00D9585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JQ707943.1 |Beet curly top Iran virus isolate </w:t>
            </w:r>
            <w:proofErr w:type="gramStart"/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:Kam</w:t>
            </w:r>
            <w:proofErr w:type="gramEnd"/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B24K:Sug:08, complete genom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F7913" w14:textId="77777777" w:rsidR="00D9585B" w:rsidRPr="00D9585B" w:rsidRDefault="00D9585B" w:rsidP="00D9585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A</w:t>
            </w:r>
            <w:r w:rsidRPr="00D958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C</w:t>
            </w: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T</w:t>
            </w:r>
            <w:r w:rsidRPr="00D958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C</w:t>
            </w: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49874" w14:textId="77777777" w:rsidR="00D9585B" w:rsidRPr="00D9585B" w:rsidRDefault="00D9585B" w:rsidP="00D9585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JQ707938.1 |Beet curly top Iran virus isolate </w:t>
            </w:r>
            <w:proofErr w:type="gramStart"/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:Yaz</w:t>
            </w:r>
            <w:proofErr w:type="gramEnd"/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B15P:Sug:06, complete genom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99014" w14:textId="77777777" w:rsidR="00D9585B" w:rsidRPr="00D9585B" w:rsidRDefault="00D9585B" w:rsidP="00D9585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A</w:t>
            </w:r>
            <w:r w:rsidRPr="00D958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G</w:t>
            </w: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T</w:t>
            </w:r>
            <w:r w:rsidRPr="00D958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C</w:t>
            </w: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</w:tr>
      <w:tr w:rsidR="00D9585B" w:rsidRPr="00D9585B" w14:paraId="44444B7E" w14:textId="77777777" w:rsidTr="00D9585B">
        <w:trPr>
          <w:trHeight w:val="700"/>
        </w:trPr>
        <w:tc>
          <w:tcPr>
            <w:tcW w:w="7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0C8B0" w14:textId="77777777" w:rsidR="00D9585B" w:rsidRPr="00D9585B" w:rsidRDefault="00D9585B" w:rsidP="00D9585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Q647477.1 |Wheat dwarf virus isolate QHLD10-1, complete genom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FE752" w14:textId="77777777" w:rsidR="00D9585B" w:rsidRPr="00D9585B" w:rsidRDefault="00D9585B" w:rsidP="00D9585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A</w:t>
            </w:r>
            <w:r w:rsidRPr="00D958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A</w:t>
            </w: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T</w:t>
            </w:r>
            <w:r w:rsidRPr="00D958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A</w:t>
            </w: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A1765" w14:textId="77777777" w:rsidR="00D9585B" w:rsidRPr="00D9585B" w:rsidRDefault="00D9585B" w:rsidP="00D9585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Q361910.1 |Wheat dwarf India virus, complete genom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05908" w14:textId="77777777" w:rsidR="00D9585B" w:rsidRPr="00D9585B" w:rsidRDefault="00D9585B" w:rsidP="00D9585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A</w:t>
            </w:r>
            <w:r w:rsidRPr="00D958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T</w:t>
            </w: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T</w:t>
            </w:r>
            <w:r w:rsidRPr="00D958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A</w:t>
            </w: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</w:tr>
      <w:tr w:rsidR="00D9585B" w:rsidRPr="00D9585B" w14:paraId="38A1179E" w14:textId="77777777" w:rsidTr="00D9585B">
        <w:trPr>
          <w:trHeight w:val="580"/>
        </w:trPr>
        <w:tc>
          <w:tcPr>
            <w:tcW w:w="7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0F479" w14:textId="77777777" w:rsidR="00D9585B" w:rsidRPr="00D9585B" w:rsidRDefault="00D9585B" w:rsidP="00D9585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176236.1 |</w:t>
            </w:r>
            <w:proofErr w:type="spellStart"/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hendi</w:t>
            </w:r>
            <w:proofErr w:type="spellEnd"/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yellow vein mosaic virus [</w:t>
            </w:r>
            <w:proofErr w:type="gramStart"/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5:Pandaralli</w:t>
            </w:r>
            <w:proofErr w:type="gramEnd"/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India] segment DNA-A, complete sequenc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F7550" w14:textId="77777777" w:rsidR="00D9585B" w:rsidRPr="00D9585B" w:rsidRDefault="00D9585B" w:rsidP="00D9585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A</w:t>
            </w:r>
            <w:r w:rsidRPr="00D958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C</w:t>
            </w: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T</w:t>
            </w:r>
            <w:r w:rsidRPr="00D958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A</w:t>
            </w: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4501C" w14:textId="77777777" w:rsidR="00D9585B" w:rsidRPr="00D9585B" w:rsidRDefault="00D9585B" w:rsidP="00D9585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112079.1 |</w:t>
            </w:r>
            <w:proofErr w:type="spellStart"/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hendi</w:t>
            </w:r>
            <w:proofErr w:type="spellEnd"/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yellow vein mosaic virus [</w:t>
            </w:r>
            <w:proofErr w:type="gramStart"/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:Pandarahalli</w:t>
            </w:r>
            <w:proofErr w:type="gramEnd"/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OY167:2006] segment DNA-A, complete sequenc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2180B" w14:textId="77777777" w:rsidR="00D9585B" w:rsidRPr="00D9585B" w:rsidRDefault="00D9585B" w:rsidP="00D9585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A</w:t>
            </w:r>
            <w:r w:rsidRPr="00D958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T</w:t>
            </w: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T</w:t>
            </w:r>
            <w:r w:rsidRPr="00D958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A</w:t>
            </w: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</w:tr>
      <w:tr w:rsidR="00D9585B" w:rsidRPr="00D9585B" w14:paraId="5D532C18" w14:textId="77777777" w:rsidTr="00D9585B">
        <w:trPr>
          <w:trHeight w:val="700"/>
        </w:trPr>
        <w:tc>
          <w:tcPr>
            <w:tcW w:w="7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3D607" w14:textId="77777777" w:rsidR="00D9585B" w:rsidRPr="00D9585B" w:rsidRDefault="00D9585B" w:rsidP="00D9585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107520.1 |Tomato yellow leaf curl virus isolate TYLCV-Nob, complete genom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684E9" w14:textId="77777777" w:rsidR="00D9585B" w:rsidRPr="00D9585B" w:rsidRDefault="00D9585B" w:rsidP="00D9585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A</w:t>
            </w:r>
            <w:r w:rsidRPr="00D958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T</w:t>
            </w: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T</w:t>
            </w:r>
            <w:r w:rsidRPr="00D958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T</w:t>
            </w: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5CB97" w14:textId="77777777" w:rsidR="00D9585B" w:rsidRPr="00D9585B" w:rsidRDefault="00D9585B" w:rsidP="00D9585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101929.1 |Tomato yellow leaf curl virus - [Tunisia], complete sequenc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03DE5" w14:textId="77777777" w:rsidR="00D9585B" w:rsidRPr="00D9585B" w:rsidRDefault="00D9585B" w:rsidP="00D9585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A</w:t>
            </w:r>
            <w:r w:rsidRPr="00D958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T</w:t>
            </w: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T</w:t>
            </w:r>
            <w:r w:rsidRPr="00D958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A</w:t>
            </w: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</w:tr>
      <w:tr w:rsidR="00D9585B" w:rsidRPr="00D9585B" w14:paraId="5DBD5347" w14:textId="77777777" w:rsidTr="00D9585B">
        <w:trPr>
          <w:trHeight w:val="700"/>
        </w:trPr>
        <w:tc>
          <w:tcPr>
            <w:tcW w:w="7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F6D82" w14:textId="77777777" w:rsidR="00D9585B" w:rsidRPr="00D9585B" w:rsidRDefault="00D9585B" w:rsidP="00D9585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W117136.1 |Porcine circovirus 2 isolate HeNA7, complete genom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8F76E" w14:textId="77777777" w:rsidR="00D9585B" w:rsidRPr="00D9585B" w:rsidRDefault="00D9585B" w:rsidP="00D9585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T</w:t>
            </w:r>
            <w:r w:rsidRPr="00D958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A</w:t>
            </w: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T</w:t>
            </w:r>
            <w:r w:rsidRPr="00D958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A</w:t>
            </w: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923B0" w14:textId="77777777" w:rsidR="00D9585B" w:rsidRPr="00D9585B" w:rsidRDefault="00D9585B" w:rsidP="00D9585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969004.1 |Porcine circovirus 2 isolate Henan, complete genom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AB98E" w14:textId="77777777" w:rsidR="00D9585B" w:rsidRPr="00D9585B" w:rsidRDefault="00D9585B" w:rsidP="00D9585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G</w:t>
            </w:r>
            <w:r w:rsidRPr="00D958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T</w:t>
            </w: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T</w:t>
            </w:r>
            <w:r w:rsidRPr="00D958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A</w:t>
            </w: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</w:tr>
      <w:tr w:rsidR="00D9585B" w:rsidRPr="00D9585B" w14:paraId="3B6C09D8" w14:textId="77777777" w:rsidTr="00D9585B">
        <w:trPr>
          <w:trHeight w:val="700"/>
        </w:trPr>
        <w:tc>
          <w:tcPr>
            <w:tcW w:w="7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0AAB4" w14:textId="77777777" w:rsidR="00D9585B" w:rsidRPr="00D9585B" w:rsidRDefault="00D9585B" w:rsidP="00D9585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180275.1 |Banana bunchy top virus isolate Trp-GO1 segment DNA-S, complete sequenc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1820C" w14:textId="77777777" w:rsidR="00D9585B" w:rsidRPr="00D9585B" w:rsidRDefault="00D9585B" w:rsidP="00D9585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T</w:t>
            </w:r>
            <w:r w:rsidRPr="00D958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T</w:t>
            </w: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T</w:t>
            </w:r>
            <w:r w:rsidRPr="00D958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T</w:t>
            </w: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6EB36" w14:textId="77777777" w:rsidR="00D9585B" w:rsidRPr="00D9585B" w:rsidRDefault="00D9585B" w:rsidP="00D9585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T433364.1 |Banana bunchy top virus isolate GM_72006 segment DNA S, complete sequenc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A632F" w14:textId="77777777" w:rsidR="00D9585B" w:rsidRPr="00D9585B" w:rsidRDefault="00D9585B" w:rsidP="00D9585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T</w:t>
            </w:r>
            <w:r w:rsidRPr="00D958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T</w:t>
            </w: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T</w:t>
            </w:r>
            <w:r w:rsidRPr="00D958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A</w:t>
            </w: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</w:tr>
      <w:tr w:rsidR="00D9585B" w:rsidRPr="00D9585B" w14:paraId="55A09A49" w14:textId="77777777" w:rsidTr="00D9585B">
        <w:trPr>
          <w:trHeight w:val="700"/>
        </w:trPr>
        <w:tc>
          <w:tcPr>
            <w:tcW w:w="7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28267" w14:textId="77777777" w:rsidR="00D9585B" w:rsidRPr="00D9585B" w:rsidRDefault="00D9585B" w:rsidP="00D9585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MN709511.1 |Canine circovirus isolate CQ82, complete genom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18893" w14:textId="77777777" w:rsidR="00D9585B" w:rsidRPr="00D9585B" w:rsidRDefault="00D9585B" w:rsidP="00D9585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G</w:t>
            </w:r>
            <w:r w:rsidRPr="00D958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T</w:t>
            </w: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T</w:t>
            </w:r>
            <w:r w:rsidRPr="00D958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G</w:t>
            </w: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16377" w14:textId="77777777" w:rsidR="00D9585B" w:rsidRPr="00D9585B" w:rsidRDefault="00D9585B" w:rsidP="00D9585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C_020904.1 |Canine circovirus isolate UCD1-1698, complete genom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1B3EE" w14:textId="77777777" w:rsidR="00D9585B" w:rsidRPr="00D9585B" w:rsidRDefault="00D9585B" w:rsidP="00D9585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G</w:t>
            </w:r>
            <w:r w:rsidRPr="00D958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T</w:t>
            </w: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T</w:t>
            </w:r>
            <w:r w:rsidRPr="00D958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A</w:t>
            </w: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</w:tr>
      <w:tr w:rsidR="00D9585B" w:rsidRPr="00D9585B" w14:paraId="5483BCA7" w14:textId="77777777" w:rsidTr="00D9585B">
        <w:trPr>
          <w:trHeight w:val="700"/>
        </w:trPr>
        <w:tc>
          <w:tcPr>
            <w:tcW w:w="7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BC0C8" w14:textId="77777777" w:rsidR="00D9585B" w:rsidRPr="00D9585B" w:rsidRDefault="00D9585B" w:rsidP="00D9585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J866054.1 |Beak and feather disease virus isolate BFDV_AUS_MRP_14_1195_001, complete genom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F7F77" w14:textId="77777777" w:rsidR="00D9585B" w:rsidRPr="00D9585B" w:rsidRDefault="00D9585B" w:rsidP="00D9585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G</w:t>
            </w:r>
            <w:r w:rsidRPr="00D958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T</w:t>
            </w: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T</w:t>
            </w:r>
            <w:r w:rsidRPr="00D958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C</w:t>
            </w: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9C4A8" w14:textId="77777777" w:rsidR="00D9585B" w:rsidRPr="00D9585B" w:rsidRDefault="00D9585B" w:rsidP="00D9585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887916.1 |Beak and feather disease virus isolate BFDV_AUS_RBL_2010_340, complete genom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A455D" w14:textId="77777777" w:rsidR="00D9585B" w:rsidRPr="00D9585B" w:rsidRDefault="00D9585B" w:rsidP="00D9585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G</w:t>
            </w:r>
            <w:r w:rsidRPr="00D958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T</w:t>
            </w: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T</w:t>
            </w:r>
            <w:r w:rsidRPr="00D958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A</w:t>
            </w:r>
            <w:r w:rsidRPr="00D95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</w:tr>
    </w:tbl>
    <w:p w14:paraId="6CDF26EB" w14:textId="77777777" w:rsidR="001469AA" w:rsidRDefault="001469AA"/>
    <w:sectPr w:rsidR="001469AA" w:rsidSect="00D9585B">
      <w:pgSz w:w="3168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85B"/>
    <w:rsid w:val="001469AA"/>
    <w:rsid w:val="00D95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23503"/>
  <w15:chartTrackingRefBased/>
  <w15:docId w15:val="{99EBBFAE-E616-7D49-9FE8-0F85988B0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743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3D34C41-6407-0F43-A163-C283517F47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3</Words>
  <Characters>2016</Characters>
  <Application>Microsoft Office Word</Application>
  <DocSecurity>0</DocSecurity>
  <Lines>16</Lines>
  <Paragraphs>4</Paragraphs>
  <ScaleCrop>false</ScaleCrop>
  <Company/>
  <LinksUpToDate>false</LinksUpToDate>
  <CharactersWithSpaces>2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pressed entry</dc:creator>
  <cp:keywords/>
  <dc:description/>
  <cp:lastModifiedBy>Suppressed entry</cp:lastModifiedBy>
  <cp:revision>1</cp:revision>
  <dcterms:created xsi:type="dcterms:W3CDTF">2022-11-23T15:30:00Z</dcterms:created>
  <dcterms:modified xsi:type="dcterms:W3CDTF">2022-11-23T15:33:00Z</dcterms:modified>
</cp:coreProperties>
</file>